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B3E4D" w14:textId="0A1CBE90" w:rsidR="00C869C1" w:rsidRPr="008D3498" w:rsidRDefault="00C869C1" w:rsidP="008D3498">
      <w:pPr>
        <w:rPr>
          <w:b/>
        </w:rPr>
      </w:pPr>
      <w:r w:rsidRPr="008D3498">
        <w:rPr>
          <w:b/>
        </w:rPr>
        <w:t xml:space="preserve">Additional File 4: Characteristics of eligible </w:t>
      </w:r>
      <w:proofErr w:type="spellStart"/>
      <w:r w:rsidRPr="008D3498">
        <w:rPr>
          <w:b/>
        </w:rPr>
        <w:t>newborns</w:t>
      </w:r>
      <w:proofErr w:type="spellEnd"/>
      <w:r w:rsidRPr="008D3498">
        <w:rPr>
          <w:b/>
        </w:rPr>
        <w:t xml:space="preserve"> admitted to </w:t>
      </w:r>
      <w:r w:rsidR="006F29FC" w:rsidRPr="008D3498">
        <w:rPr>
          <w:b/>
        </w:rPr>
        <w:t>hospitals</w:t>
      </w:r>
      <w:r w:rsidRPr="008D3498">
        <w:rPr>
          <w:b/>
        </w:rPr>
        <w:t xml:space="preserve"> implementing NEST360 during the </w:t>
      </w:r>
      <w:r w:rsidR="003103D5" w:rsidRPr="008D3498">
        <w:rPr>
          <w:b/>
        </w:rPr>
        <w:t>study</w:t>
      </w:r>
      <w:r w:rsidRPr="008D3498">
        <w:rPr>
          <w:b/>
        </w:rPr>
        <w:t xml:space="preserve"> period</w:t>
      </w:r>
      <w:r w:rsidR="003103D5" w:rsidRPr="008D3498">
        <w:rPr>
          <w:b/>
        </w:rPr>
        <w:t>, January 2019-August 2022</w:t>
      </w:r>
      <w:r w:rsidRPr="008D3498">
        <w:rPr>
          <w:b/>
        </w:rPr>
        <w:t xml:space="preserve"> (N=</w:t>
      </w:r>
      <w:r w:rsidR="00721EF8" w:rsidRPr="008D3498">
        <w:rPr>
          <w:b/>
        </w:rPr>
        <w:t>144146</w:t>
      </w:r>
      <w:r w:rsidR="003103D5" w:rsidRPr="008D3498">
        <w:rPr>
          <w:b/>
        </w:rPr>
        <w:t xml:space="preserve"> </w:t>
      </w:r>
      <w:proofErr w:type="spellStart"/>
      <w:r w:rsidR="003103D5" w:rsidRPr="008D3498">
        <w:rPr>
          <w:b/>
        </w:rPr>
        <w:t>newborn</w:t>
      </w:r>
      <w:proofErr w:type="spellEnd"/>
      <w:r w:rsidR="003103D5" w:rsidRPr="008D3498">
        <w:rPr>
          <w:b/>
        </w:rPr>
        <w:t xml:space="preserve"> records</w:t>
      </w:r>
      <w:r w:rsidRPr="008D3498">
        <w:rPr>
          <w:b/>
        </w:rPr>
        <w:t>)</w:t>
      </w:r>
    </w:p>
    <w:p w14:paraId="7E71C95D" w14:textId="77777777" w:rsidR="00C869C1" w:rsidRPr="00D533AE" w:rsidRDefault="00C869C1" w:rsidP="00C869C1"/>
    <w:tbl>
      <w:tblPr>
        <w:tblW w:w="5000" w:type="pct"/>
        <w:tblLook w:val="04A0" w:firstRow="1" w:lastRow="0" w:firstColumn="1" w:lastColumn="0" w:noHBand="0" w:noVBand="1"/>
      </w:tblPr>
      <w:tblGrid>
        <w:gridCol w:w="4006"/>
        <w:gridCol w:w="1245"/>
        <w:gridCol w:w="1245"/>
        <w:gridCol w:w="1245"/>
        <w:gridCol w:w="1245"/>
        <w:gridCol w:w="1245"/>
        <w:gridCol w:w="1245"/>
        <w:gridCol w:w="1245"/>
        <w:gridCol w:w="1237"/>
      </w:tblGrid>
      <w:tr w:rsidR="006E57CF" w:rsidRPr="00283796" w14:paraId="735FA835" w14:textId="77777777" w:rsidTr="006E57CF">
        <w:trPr>
          <w:trHeight w:val="280"/>
        </w:trPr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6FA3B" w14:textId="77777777" w:rsidR="006E57CF" w:rsidRPr="00283796" w:rsidRDefault="006E57CF" w:rsidP="004F45AE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084D0" w14:textId="608CC4DD" w:rsidR="006E57CF" w:rsidRPr="00283796" w:rsidRDefault="006E57CF" w:rsidP="004E788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1BA2C" w14:textId="3F8BC07D" w:rsidR="006E57CF" w:rsidRPr="00283796" w:rsidRDefault="006E57CF" w:rsidP="004E788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Kenya 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32A0A" w14:textId="6CA052A9" w:rsidR="006E57CF" w:rsidRPr="00283796" w:rsidRDefault="006E57CF" w:rsidP="006E57CF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nzania 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09276" w14:textId="297BC766" w:rsidR="006E57CF" w:rsidRPr="00283796" w:rsidRDefault="006E57CF" w:rsidP="006E57CF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Nigeria </w:t>
            </w:r>
          </w:p>
        </w:tc>
      </w:tr>
      <w:tr w:rsidR="006E57CF" w:rsidRPr="00283796" w14:paraId="707DF4A2" w14:textId="77777777" w:rsidTr="006E57CF">
        <w:trPr>
          <w:trHeight w:val="300"/>
        </w:trPr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4F64F" w14:textId="77777777" w:rsidR="006E57CF" w:rsidRPr="00283796" w:rsidRDefault="006E57CF" w:rsidP="00694E81">
            <w:pPr>
              <w:spacing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Total Admissions 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84B33" w14:textId="20230A72" w:rsidR="006E57CF" w:rsidRPr="006E57CF" w:rsidRDefault="006E57CF" w:rsidP="006E57CF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b/>
                <w:bCs/>
                <w:sz w:val="20"/>
                <w:szCs w:val="20"/>
              </w:rPr>
              <w:t>81164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B04EC" w14:textId="79CEA346" w:rsidR="006E57CF" w:rsidRPr="006E57CF" w:rsidRDefault="006E57CF" w:rsidP="006E57CF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b/>
                <w:bCs/>
                <w:sz w:val="20"/>
                <w:szCs w:val="20"/>
              </w:rPr>
              <w:t>26982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863118" w14:textId="0C59FB28" w:rsidR="006E57CF" w:rsidRPr="006E57CF" w:rsidRDefault="006E57CF" w:rsidP="006E57CF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b/>
                <w:bCs/>
                <w:sz w:val="20"/>
                <w:szCs w:val="20"/>
              </w:rPr>
              <w:t>30407</w:t>
            </w:r>
            <w:r w:rsidRPr="00283796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5586B" w14:textId="01BCC8A8" w:rsidR="006E57CF" w:rsidRPr="006E57CF" w:rsidRDefault="006E57CF" w:rsidP="006E57CF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b/>
                <w:bCs/>
                <w:sz w:val="20"/>
                <w:szCs w:val="20"/>
              </w:rPr>
              <w:t>5593</w:t>
            </w:r>
          </w:p>
        </w:tc>
      </w:tr>
      <w:tr w:rsidR="00C869C1" w:rsidRPr="00283796" w14:paraId="44DFE164" w14:textId="77777777" w:rsidTr="004F45AE">
        <w:trPr>
          <w:trHeight w:val="280"/>
        </w:trPr>
        <w:tc>
          <w:tcPr>
            <w:tcW w:w="1435" w:type="pc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000000" w:fill="FFFFFF"/>
            <w:noWrap/>
            <w:vAlign w:val="center"/>
          </w:tcPr>
          <w:p w14:paraId="2B1EDD0B" w14:textId="77777777" w:rsidR="00C869C1" w:rsidRPr="00283796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000000" w:fill="FFFFFF"/>
            <w:noWrap/>
            <w:vAlign w:val="center"/>
          </w:tcPr>
          <w:p w14:paraId="5A12C1F1" w14:textId="77777777" w:rsidR="00C869C1" w:rsidRPr="00283796" w:rsidRDefault="00C869C1" w:rsidP="004F45A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000000" w:fill="FFFFFF"/>
            <w:noWrap/>
            <w:vAlign w:val="center"/>
          </w:tcPr>
          <w:p w14:paraId="1CA71751" w14:textId="77777777" w:rsidR="00C869C1" w:rsidRPr="00283796" w:rsidRDefault="00C869C1" w:rsidP="004F45A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column %)</w:t>
            </w: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000000" w:fill="FFFFFF"/>
            <w:noWrap/>
            <w:vAlign w:val="center"/>
          </w:tcPr>
          <w:p w14:paraId="51362CF5" w14:textId="77777777" w:rsidR="00C869C1" w:rsidRPr="00283796" w:rsidRDefault="00C869C1" w:rsidP="004F45A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000000" w:fill="FFFFFF"/>
            <w:noWrap/>
            <w:vAlign w:val="center"/>
          </w:tcPr>
          <w:p w14:paraId="26678521" w14:textId="77777777" w:rsidR="00C869C1" w:rsidRPr="00283796" w:rsidRDefault="00C869C1" w:rsidP="004F45A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column %)</w:t>
            </w: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000000" w:fill="FFFFFF"/>
            <w:noWrap/>
            <w:vAlign w:val="center"/>
          </w:tcPr>
          <w:p w14:paraId="6C6AF975" w14:textId="77777777" w:rsidR="00C869C1" w:rsidRPr="00283796" w:rsidRDefault="00C869C1" w:rsidP="004F45A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000000" w:fill="FFFFFF"/>
            <w:noWrap/>
            <w:vAlign w:val="center"/>
          </w:tcPr>
          <w:p w14:paraId="5EF0FFBA" w14:textId="77777777" w:rsidR="00C869C1" w:rsidRPr="00283796" w:rsidRDefault="00C869C1" w:rsidP="004F45A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column %)</w:t>
            </w: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000000" w:fill="FFFFFF"/>
            <w:noWrap/>
            <w:vAlign w:val="center"/>
          </w:tcPr>
          <w:p w14:paraId="5E8F7715" w14:textId="77777777" w:rsidR="00C869C1" w:rsidRPr="00283796" w:rsidRDefault="00C869C1" w:rsidP="004F45A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43" w:type="pct"/>
            <w:tcBorders>
              <w:top w:val="single" w:sz="4" w:space="0" w:color="595959"/>
              <w:left w:val="nil"/>
              <w:bottom w:val="single" w:sz="4" w:space="0" w:color="595959"/>
              <w:right w:val="nil"/>
            </w:tcBorders>
            <w:shd w:val="clear" w:color="000000" w:fill="FFFFFF"/>
            <w:noWrap/>
            <w:vAlign w:val="center"/>
          </w:tcPr>
          <w:p w14:paraId="40D84BC7" w14:textId="77777777" w:rsidR="00C869C1" w:rsidRPr="00283796" w:rsidRDefault="00C869C1" w:rsidP="004F45A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column %)</w:t>
            </w:r>
          </w:p>
        </w:tc>
      </w:tr>
      <w:tr w:rsidR="00C869C1" w:rsidRPr="00283796" w14:paraId="2ACBAEDB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D699D6" w14:textId="77777777" w:rsidR="00C869C1" w:rsidRPr="00283796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ge at admission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87EC8" w14:textId="6E29E1DC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4A8E7" w14:textId="57CAB174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50957D" w14:textId="160684C9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3A1A5" w14:textId="1320DE1A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D0A7D" w14:textId="6EF53F12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82530" w14:textId="51817526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E7A317" w14:textId="6E7803F3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87E8D" w14:textId="0D3C769E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44ECF" w:rsidRPr="00283796" w14:paraId="2E3A2DE8" w14:textId="77777777" w:rsidTr="006E57CF">
        <w:trPr>
          <w:trHeight w:val="30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FD3E9" w14:textId="77777777" w:rsidR="00944ECF" w:rsidRPr="00283796" w:rsidRDefault="00944ECF" w:rsidP="00944EC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1 da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16F02" w14:textId="0F521997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597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C5FA5" w14:textId="41A3861E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7</w:t>
            </w:r>
            <w:r w:rsidR="00696A9C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ADEE18" w14:textId="547E3E91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5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93EE8E" w14:textId="5A439BF2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696A9C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0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37D47" w14:textId="675BD6CD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1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9CF68" w14:textId="16935F1D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944ECF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  <w:r w:rsidR="000D1ECD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68E9E" w14:textId="0EFCB802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A01F7" w14:textId="730AE5E2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944ECF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44ECF" w:rsidRPr="00283796" w14:paraId="0C8F3FEE" w14:textId="77777777" w:rsidTr="006E57CF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FFA92" w14:textId="77777777" w:rsidR="00944ECF" w:rsidRPr="00283796" w:rsidRDefault="00944ECF" w:rsidP="00944EC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1 to &lt;4 day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C6BFC" w14:textId="5BAC6CC7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127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77E30" w14:textId="7E0C53E8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1</w:t>
            </w:r>
            <w:r w:rsidR="00696A9C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0B089" w14:textId="0A332695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13AFC" w14:textId="20C0371C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944ECF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08667" w14:textId="494C6AE9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1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0E162" w14:textId="216EAB9F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944ECF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  <w:r w:rsidR="000D1ECD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32D68" w14:textId="102BD6DB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4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1BDE8" w14:textId="0775C033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944ECF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  <w:r w:rsidR="004E7887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44ECF" w:rsidRPr="00283796" w14:paraId="7F202FE2" w14:textId="77777777" w:rsidTr="006E57CF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44E59" w14:textId="77777777" w:rsidR="00944ECF" w:rsidRPr="00283796" w:rsidRDefault="00944ECF" w:rsidP="00944EC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4 to &lt;7 day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8E91B6" w14:textId="00D5ED9B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18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8C3D0" w14:textId="0F357501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CF474" w14:textId="3CAAD37C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3AE394" w14:textId="1F399F06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944ECF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96BA6" w14:textId="13AE50D4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392B2" w14:textId="6C96A32F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944ECF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FBD3C" w14:textId="1BE4524F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B8954" w14:textId="40E23B90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4E7887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44ECF" w:rsidRPr="00283796" w14:paraId="2AD1CC9B" w14:textId="77777777" w:rsidTr="006E57CF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9DF2D" w14:textId="77777777" w:rsidR="00944ECF" w:rsidRPr="00283796" w:rsidRDefault="00944ECF" w:rsidP="00944EC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7 to &lt;14 day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536E62" w14:textId="2A090896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31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E5F72" w14:textId="0D51217D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696A9C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07AF2" w14:textId="4C4A7D58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96A48" w14:textId="273EBEBC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944ECF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F3A39" w14:textId="215F82E0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99677" w14:textId="063EC9F2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0D1ECD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E3384" w14:textId="72819B55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B1216" w14:textId="50CE5DB6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4E7887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44ECF" w:rsidRPr="00283796" w14:paraId="10E4E709" w14:textId="77777777" w:rsidTr="006E57CF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A31E77" w14:textId="77777777" w:rsidR="00944ECF" w:rsidRPr="00283796" w:rsidRDefault="00944ECF" w:rsidP="00944EC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14 day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D49200" w14:textId="379B1B97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37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1CA83" w14:textId="368E2811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696A9C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F2EC7D" w14:textId="799102C3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75CA4" w14:textId="3DD4770E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0D1ECD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59C244" w14:textId="682C8525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E7782" w14:textId="7829868B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944ECF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BB70AD" w14:textId="0B14F631" w:rsidR="00944ECF" w:rsidRPr="00283796" w:rsidRDefault="00944EC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E4409" w14:textId="127FC64E" w:rsidR="00944ECF" w:rsidRPr="00283796" w:rsidRDefault="0015342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</w:t>
            </w:r>
            <w:r w:rsidR="004E7887"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69C1" w:rsidRPr="00283796" w14:paraId="27525051" w14:textId="77777777" w:rsidTr="006E57CF">
        <w:trPr>
          <w:trHeight w:val="32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00EF9" w14:textId="77777777" w:rsidR="00C869C1" w:rsidRPr="00283796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estational age at admiss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B43F8" w14:textId="639F5041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B4EF2" w14:textId="71D6CB0A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106931" w14:textId="58384162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03706" w14:textId="01312519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B99D4" w14:textId="5568D10D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F919C8" w14:textId="3128B691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ED73C" w14:textId="01F0ABA0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400E0" w14:textId="08F4CF87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</w:tr>
      <w:tr w:rsidR="00D902CB" w:rsidRPr="00283796" w14:paraId="34F16859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FFD15" w14:textId="77777777" w:rsidR="00D902CB" w:rsidRPr="00283796" w:rsidRDefault="00D902CB" w:rsidP="00D902CB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rm (≥37 weeks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CD74E" w14:textId="1EB21CF4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311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CD2E1" w14:textId="5283ECB6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(4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2F235" w14:textId="189F3A7F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31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2A762" w14:textId="0D83AB54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C230E" w14:textId="2F93D4CF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29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99C2BA" w14:textId="112B03DD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D02FF6" w14:textId="262A1A4D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CDAC5" w14:textId="06D9E92A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7)</w:t>
            </w:r>
          </w:p>
        </w:tc>
      </w:tr>
      <w:tr w:rsidR="00D902CB" w:rsidRPr="00283796" w14:paraId="31D7ADBD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CDB53" w14:textId="77777777" w:rsidR="00D902CB" w:rsidRPr="00283796" w:rsidRDefault="00D902CB" w:rsidP="00D902CB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te preterm (≥32 to &lt;37 weeks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6D373" w14:textId="320D8EB0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289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AA384" w14:textId="3B431A64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(4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FD664" w14:textId="4AE39A32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63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0B98F" w14:textId="369B4B95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B66EA" w14:textId="5557C54A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89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7C8D1" w14:textId="21CF0A91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FE166" w14:textId="383FB25F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7006A" w14:textId="7A7D1B25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5)</w:t>
            </w:r>
          </w:p>
        </w:tc>
      </w:tr>
      <w:tr w:rsidR="00D902CB" w:rsidRPr="00283796" w14:paraId="00458D81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30ED39" w14:textId="77777777" w:rsidR="00D902CB" w:rsidRPr="00283796" w:rsidRDefault="00D902CB" w:rsidP="00D902CB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Very preterm (≥28 to &lt;32 weeks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97B14" w14:textId="4D27CBCE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67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359CD" w14:textId="43CCB454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(1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8D569" w14:textId="47816A9B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30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FCFA5" w14:textId="5163085C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DD71D" w14:textId="23389BA6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7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25C24" w14:textId="71E11751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57411" w14:textId="6DAAA99E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52A9B6" w14:textId="16FA3186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0)</w:t>
            </w:r>
          </w:p>
        </w:tc>
      </w:tr>
      <w:tr w:rsidR="00D902CB" w:rsidRPr="00283796" w14:paraId="5A1278E5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22DF0" w14:textId="77777777" w:rsidR="00D902CB" w:rsidRPr="00283796" w:rsidRDefault="00D902CB" w:rsidP="00D902CB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tremely preterm (&lt;28 weeks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B8F9C5" w14:textId="0AC27DD3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30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301E1" w14:textId="55805902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BE117" w14:textId="588027BD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9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70CB8" w14:textId="6F73BDBB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FAEC2" w14:textId="4DB7FB22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01FFF" w14:textId="0DD7E77B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E8331C" w14:textId="33B3F617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D78DD" w14:textId="59323D58" w:rsidR="00D902CB" w:rsidRPr="00283796" w:rsidRDefault="00D902CB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8)</w:t>
            </w:r>
          </w:p>
        </w:tc>
      </w:tr>
      <w:tr w:rsidR="00A86349" w:rsidRPr="00283796" w14:paraId="67E1000E" w14:textId="77777777" w:rsidTr="00871EB9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4D564" w14:textId="77777777" w:rsidR="00A86349" w:rsidRPr="00DC36FF" w:rsidRDefault="00A86349" w:rsidP="00A86349">
            <w:pPr>
              <w:spacing w:line="240" w:lineRule="auto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B1BE4" w14:textId="6A1B5809" w:rsidR="00A86349" w:rsidRPr="00DC36FF" w:rsidRDefault="00A86349" w:rsidP="006E57CF">
            <w:pPr>
              <w:spacing w:line="240" w:lineRule="auto"/>
              <w:jc w:val="center"/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1126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9ED5E" w14:textId="32CA1C94" w:rsidR="00A86349" w:rsidRPr="00DC36FF" w:rsidRDefault="00A86349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40C6F" w14:textId="6261AEEA" w:rsidR="00A86349" w:rsidRPr="00DC36FF" w:rsidRDefault="00A86349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250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DDDA2" w14:textId="0EB71C85" w:rsidR="00A86349" w:rsidRPr="00DC36FF" w:rsidRDefault="00A86349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C6B7D" w14:textId="58ED791C" w:rsidR="00A86349" w:rsidRPr="00DC36FF" w:rsidRDefault="00A86349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451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479DE" w14:textId="21CDDED7" w:rsidR="00A86349" w:rsidRPr="00DC36FF" w:rsidRDefault="00A86349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42339" w14:textId="7F8CD090" w:rsidR="00A86349" w:rsidRPr="00DC36FF" w:rsidRDefault="00A86349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209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818ED" w14:textId="71EAA8FE" w:rsidR="00A86349" w:rsidRPr="00DC36FF" w:rsidRDefault="00A86349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</w:tr>
      <w:tr w:rsidR="00C869C1" w:rsidRPr="00283796" w14:paraId="24C4AC44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B0E79" w14:textId="77777777" w:rsidR="00C869C1" w:rsidRPr="00283796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Birth weight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6FF11" w14:textId="52621A63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3F11D" w14:textId="189B1ECF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5B961" w14:textId="11F9B2AF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5A1E4" w14:textId="3348A1FE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097FF" w14:textId="047B4C84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3E841" w14:textId="0933231F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41DE8D" w14:textId="09D71476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03B85E" w14:textId="1B38AF30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</w:tr>
      <w:tr w:rsidR="00BC0969" w:rsidRPr="00283796" w14:paraId="2F7C248A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1766F" w14:textId="77777777" w:rsidR="00BC0969" w:rsidRPr="00283796" w:rsidRDefault="00BC0969" w:rsidP="00BC0969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1,000g (i.e., ELBW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94FF9" w14:textId="7EAABB67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7DE085" w14:textId="74E28E9D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B18B8" w14:textId="5E953979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032D7" w14:textId="07B60834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FB66CE" w14:textId="64DBA3EA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3BAB0" w14:textId="11206535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DC137" w14:textId="3D0E956E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A1532" w14:textId="2D923768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)</w:t>
            </w:r>
          </w:p>
        </w:tc>
      </w:tr>
      <w:tr w:rsidR="00BC0969" w:rsidRPr="00283796" w14:paraId="0AF95FD2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281E6" w14:textId="77777777" w:rsidR="00BC0969" w:rsidRPr="00283796" w:rsidRDefault="00BC0969" w:rsidP="00BC0969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000-1499g (i.e., VLBW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E1E23" w14:textId="76E456E6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56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6E66D" w14:textId="3A36A5E8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2C8E8" w14:textId="61C74A64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4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20F93" w14:textId="5EACA60B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DC4316" w14:textId="1EF6BC4B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2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65DD1" w14:textId="5C4B5C8F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9BE97" w14:textId="4B937A4E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19262" w14:textId="549BA46D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9)</w:t>
            </w:r>
          </w:p>
        </w:tc>
      </w:tr>
      <w:tr w:rsidR="00BC0969" w:rsidRPr="00283796" w14:paraId="25A6FFC4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DA0D5" w14:textId="77777777" w:rsidR="00BC0969" w:rsidRPr="00283796" w:rsidRDefault="00BC0969" w:rsidP="00BC0969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500-2,499g (i.e., LBW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FBEEF" w14:textId="30E6B8C1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34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FC8919" w14:textId="07FF2A07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47FB6" w14:textId="357DB70B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74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45E3B" w14:textId="3500280A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FD399" w14:textId="7AA23FDE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90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59070" w14:textId="00DB55E6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42FC31" w14:textId="3DC91BBB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1C608" w14:textId="2948AC36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3)</w:t>
            </w:r>
          </w:p>
        </w:tc>
      </w:tr>
      <w:tr w:rsidR="00BC0969" w:rsidRPr="00283796" w14:paraId="6DDE01DE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AEDA66" w14:textId="77777777" w:rsidR="00BC0969" w:rsidRPr="00283796" w:rsidRDefault="00BC0969" w:rsidP="00BC0969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,500-3,499g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FD2683" w14:textId="1E4AA00D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36939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BB56EC" w14:textId="0BA14D6A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023B5A" w14:textId="32E3FD3C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1070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ABDE90" w14:textId="2968FE10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1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861640" w14:textId="3D791173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3081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106A39" w14:textId="1AEB6416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C7BF6E" w14:textId="6739A63B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07DE0A" w14:textId="1D4922A4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8)</w:t>
            </w:r>
          </w:p>
        </w:tc>
      </w:tr>
      <w:tr w:rsidR="00BC0969" w:rsidRPr="00283796" w14:paraId="374346EC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FA927D" w14:textId="77777777" w:rsidR="00BC0969" w:rsidRPr="00283796" w:rsidRDefault="00BC0969" w:rsidP="00BC0969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,500+g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D2B487" w14:textId="2FEAE7B1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402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648745" w14:textId="240D5506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A62EF1" w14:textId="35231C05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51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63BB53" w14:textId="7D5058D7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164EF2" w14:textId="689F2E89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545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DF740D" w14:textId="54BFEDDA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740445" w14:textId="29AB0259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04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D4941F" w14:textId="15B0F15B" w:rsidR="00BC0969" w:rsidRPr="00283796" w:rsidRDefault="00BC0969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7)</w:t>
            </w:r>
          </w:p>
        </w:tc>
      </w:tr>
      <w:tr w:rsidR="00C869C1" w:rsidRPr="00283796" w14:paraId="6549E187" w14:textId="77777777" w:rsidTr="006E57CF">
        <w:trPr>
          <w:trHeight w:val="280"/>
        </w:trPr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C0883" w14:textId="77777777" w:rsidR="00C869C1" w:rsidRPr="00283796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ength of admission 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4F514C" w14:textId="68A58061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EA3EE" w14:textId="303AEF11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3BAB3" w14:textId="5FF2333E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E4BAE" w14:textId="69A4CA15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A2635" w14:textId="71E96B6E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88A7C" w14:textId="22CB5911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5789C" w14:textId="6E24AFA0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50D00B" w14:textId="10726DC9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</w:tr>
      <w:tr w:rsidR="004A1DBC" w:rsidRPr="00283796" w14:paraId="74271947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DE656" w14:textId="77777777" w:rsidR="004A1DBC" w:rsidRPr="00283796" w:rsidRDefault="004A1DBC" w:rsidP="004A1DB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1 da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A5977" w14:textId="2085CCCD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59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271D78" w14:textId="3E2BDD2C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26C5F" w14:textId="684069FE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441F1" w14:textId="0FC11613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294B0" w14:textId="66431C7B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F117D" w14:textId="711C7519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E8AF4" w14:textId="04D3753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5825E" w14:textId="4E415EE6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)</w:t>
            </w:r>
          </w:p>
        </w:tc>
      </w:tr>
      <w:tr w:rsidR="004A1DBC" w:rsidRPr="00283796" w14:paraId="69690808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19D6D" w14:textId="77777777" w:rsidR="004A1DBC" w:rsidRPr="00283796" w:rsidRDefault="004A1DBC" w:rsidP="004A1DB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1 to &lt;3 day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10FFA" w14:textId="480E9E5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3077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EB832" w14:textId="22CFD9C1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D2FDA" w14:textId="0A2F2D2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70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1A84B" w14:textId="098D7762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226E1" w14:textId="37A888C1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97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A5336" w14:textId="1247FBB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737C8" w14:textId="43BE8908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639C1E" w14:textId="15187D1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3)</w:t>
            </w:r>
          </w:p>
        </w:tc>
      </w:tr>
      <w:tr w:rsidR="004A1DBC" w:rsidRPr="00283796" w14:paraId="3B509C8D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612A3" w14:textId="77777777" w:rsidR="004A1DBC" w:rsidRPr="00283796" w:rsidRDefault="004A1DBC" w:rsidP="004A1DB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3 to &lt;7 day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60175" w14:textId="73DDC047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71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2C44A" w14:textId="24314DB1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11C1B" w14:textId="4EE44959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92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00DC1" w14:textId="5341CEAF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C65B5" w14:textId="5793276F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17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673E4" w14:textId="4B4705BB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28F94C" w14:textId="39207FB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7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0C208" w14:textId="01F3F40B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1)</w:t>
            </w:r>
          </w:p>
        </w:tc>
      </w:tr>
      <w:tr w:rsidR="004A1DBC" w:rsidRPr="00283796" w14:paraId="7EDC2E5A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29994" w14:textId="77777777" w:rsidR="004A1DBC" w:rsidRPr="00283796" w:rsidRDefault="004A1DBC" w:rsidP="004A1DB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≥7 to &lt;14 day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A79C3" w14:textId="1D265EF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85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E141F" w14:textId="292869EC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169A7E" w14:textId="26DEB1CD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8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19436" w14:textId="0BCE6006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FBD8D" w14:textId="435CA690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7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78D35" w14:textId="17FAAA77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112ED" w14:textId="2ED0CDCD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9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E01040" w14:textId="60D545B9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4)</w:t>
            </w:r>
          </w:p>
        </w:tc>
      </w:tr>
      <w:tr w:rsidR="004A1DBC" w:rsidRPr="00283796" w14:paraId="36D8A0D4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B415B" w14:textId="77777777" w:rsidR="004A1DBC" w:rsidRPr="00283796" w:rsidRDefault="004A1DBC" w:rsidP="004A1DBC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≥14 days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73A44" w14:textId="641667F9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3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3265B" w14:textId="5CDB475B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A3613A" w14:textId="4857D07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7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D5C4AF" w14:textId="33EE32B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76CE0" w14:textId="546EC8F7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8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8BE98" w14:textId="5F046D5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49261" w14:textId="0F24040A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05FD2" w14:textId="010F4E76" w:rsidR="004A1DBC" w:rsidRPr="00283796" w:rsidRDefault="004A1DBC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7)</w:t>
            </w:r>
          </w:p>
        </w:tc>
      </w:tr>
      <w:tr w:rsidR="004A1DBC" w:rsidRPr="00283796" w14:paraId="66CCA16F" w14:textId="77777777" w:rsidTr="00E80E2B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EBEEE" w14:textId="77777777" w:rsidR="004A1DBC" w:rsidRPr="00DC36FF" w:rsidRDefault="004A1DBC" w:rsidP="004A1DBC">
            <w:pPr>
              <w:spacing w:line="240" w:lineRule="auto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F8919" w14:textId="4A9F9C6A" w:rsidR="004A1DBC" w:rsidRPr="00DC36FF" w:rsidRDefault="004A1DBC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442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B7FB8" w14:textId="10EA77C9" w:rsidR="004A1DBC" w:rsidRPr="00DC36FF" w:rsidRDefault="004A1DBC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F5E3B" w14:textId="6D17BF66" w:rsidR="004A1DBC" w:rsidRPr="00DC36FF" w:rsidRDefault="004A1DBC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1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ED39A" w14:textId="0E02239A" w:rsidR="004A1DBC" w:rsidRPr="00DC36FF" w:rsidRDefault="004A1DBC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89071" w14:textId="4E6CE227" w:rsidR="004A1DBC" w:rsidRPr="00DC36FF" w:rsidRDefault="004A1DBC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9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9FC30" w14:textId="031C8CA9" w:rsidR="004A1DBC" w:rsidRPr="00DC36FF" w:rsidRDefault="004A1DBC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CC609" w14:textId="7D040947" w:rsidR="004A1DBC" w:rsidRPr="00DC36FF" w:rsidRDefault="004A1DBC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2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60E3A" w14:textId="794CEE55" w:rsidR="004A1DBC" w:rsidRPr="00DC36FF" w:rsidRDefault="004A1DBC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</w:tr>
      <w:tr w:rsidR="00DB7C88" w:rsidRPr="00283796" w14:paraId="5E4EF7E8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76DD4" w14:textId="65708F86" w:rsidR="00DB7C88" w:rsidRPr="00283796" w:rsidRDefault="00DB7C88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Sex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D462B" w14:textId="77777777" w:rsidR="00DB7C88" w:rsidRPr="00283796" w:rsidRDefault="00DB7C88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9A587" w14:textId="77777777" w:rsidR="00DB7C88" w:rsidRPr="00283796" w:rsidRDefault="00DB7C88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017F0" w14:textId="77777777" w:rsidR="00DB7C88" w:rsidRPr="00283796" w:rsidRDefault="00DB7C88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3419C" w14:textId="77777777" w:rsidR="00DB7C88" w:rsidRPr="00283796" w:rsidRDefault="00DB7C88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8B50C" w14:textId="77777777" w:rsidR="00DB7C88" w:rsidRPr="00283796" w:rsidRDefault="00DB7C88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649C1" w14:textId="77777777" w:rsidR="00DB7C88" w:rsidRPr="00283796" w:rsidRDefault="00DB7C88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83406" w14:textId="77777777" w:rsidR="00DB7C88" w:rsidRPr="00283796" w:rsidRDefault="00DB7C88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0ABE3" w14:textId="77777777" w:rsidR="00DB7C88" w:rsidRPr="00283796" w:rsidRDefault="00DB7C88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B43C9E" w:rsidRPr="00283796" w14:paraId="38845710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DCBE5" w14:textId="77777777" w:rsidR="00B43C9E" w:rsidRPr="00283796" w:rsidRDefault="00B43C9E" w:rsidP="00B43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3F006" w14:textId="2EDAACE1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334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BFC3C" w14:textId="49880AD4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84C68" w14:textId="6F9D6256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15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81DFA" w14:textId="2377D1BD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2E4BF" w14:textId="3BF29DDF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37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E66EE" w14:textId="12B12C81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AF6F88" w14:textId="28EDF33A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4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6A1A8" w14:textId="7C562270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4)</w:t>
            </w:r>
          </w:p>
        </w:tc>
      </w:tr>
      <w:tr w:rsidR="00B43C9E" w:rsidRPr="00283796" w14:paraId="77A024A0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0CE105" w14:textId="77777777" w:rsidR="00B43C9E" w:rsidRPr="00283796" w:rsidRDefault="00B43C9E" w:rsidP="00B43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15F59" w14:textId="1626F54E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13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3ADB3" w14:textId="650E8E0C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B9A18" w14:textId="03D27582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53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38468" w14:textId="7B6B2B07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B3CA9" w14:textId="659F3CD7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66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62DFAF" w14:textId="2F970450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C1092" w14:textId="4B98B9DB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47C44" w14:textId="4AE85931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6)</w:t>
            </w:r>
          </w:p>
        </w:tc>
      </w:tr>
      <w:tr w:rsidR="00B43C9E" w:rsidRPr="00283796" w14:paraId="161F741D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A0BDB" w14:textId="77777777" w:rsidR="00B43C9E" w:rsidRPr="00283796" w:rsidRDefault="00B43C9E" w:rsidP="00B43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determina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5A29A" w14:textId="3203B1D4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BEA2D" w14:textId="264D6F09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A3A07C" w14:textId="175FEACE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06A3E" w14:textId="35CE4304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8CB61" w14:textId="6DB93BFB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F0FA5" w14:textId="6A69738B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80AC0" w14:textId="2B072877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15179" w14:textId="6B474B5D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</w:tr>
      <w:tr w:rsidR="00B43C9E" w:rsidRPr="00283796" w14:paraId="5AAED453" w14:textId="77777777" w:rsidTr="00E80E2B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63841" w14:textId="77777777" w:rsidR="00B43C9E" w:rsidRPr="00DC36FF" w:rsidRDefault="00B43C9E" w:rsidP="00B43C9E">
            <w:pPr>
              <w:spacing w:line="240" w:lineRule="auto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8E68A" w14:textId="464CEBF7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6,30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0F634" w14:textId="176022E7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1F9F6" w14:textId="6E9A987A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F40BD" w14:textId="5E27B13D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35B7D" w14:textId="5E825CDB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9B988" w14:textId="33C74947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F5844" w14:textId="08A5A4BA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1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A1BF1" w14:textId="7F52F3A5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</w:tr>
      <w:tr w:rsidR="00C869C1" w:rsidRPr="00283796" w14:paraId="7683D99C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463F3" w14:textId="77777777" w:rsidR="00C869C1" w:rsidRPr="00283796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dition at discharge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B150E" w14:textId="2C59EC64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38145" w14:textId="10CE7E17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30A9C" w14:textId="5CC7EFF3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AD4A6" w14:textId="7D4D34EF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C8CD8" w14:textId="15F4B81A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3F836" w14:textId="684779E9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613DE" w14:textId="191CCFE4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52D33" w14:textId="0160150E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</w:tr>
      <w:tr w:rsidR="00B43C9E" w:rsidRPr="00283796" w14:paraId="105F8B7C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03EF1" w14:textId="77777777" w:rsidR="00B43C9E" w:rsidRPr="00283796" w:rsidRDefault="00B43C9E" w:rsidP="00B43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a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B7466" w14:textId="3D1EF2D5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13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D4684" w14:textId="0F54D14D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73183" w14:textId="0081CC11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0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3364C" w14:textId="6D9A8501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6D4EF" w14:textId="212180BF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1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387B4" w14:textId="637E1ACE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9C4AE" w14:textId="5ED1B45A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4B1B35" w14:textId="5855FC8E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9)</w:t>
            </w:r>
          </w:p>
        </w:tc>
      </w:tr>
      <w:tr w:rsidR="00B43C9E" w:rsidRPr="00283796" w14:paraId="23E251DB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6D59C" w14:textId="77777777" w:rsidR="00B43C9E" w:rsidRPr="00283796" w:rsidRDefault="00B43C9E" w:rsidP="00B43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live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D990A" w14:textId="67569AE9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681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4E687" w14:textId="2D4B52A3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8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CB756" w14:textId="0E7E5F7A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27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24677" w14:textId="26BA178C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8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6368B" w14:textId="1D54F1EC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62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7613D" w14:textId="6F427392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8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A4CD5" w14:textId="2E00B913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5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261E5" w14:textId="508288FF" w:rsidR="00B43C9E" w:rsidRPr="00283796" w:rsidRDefault="00B43C9E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81)</w:t>
            </w:r>
          </w:p>
        </w:tc>
      </w:tr>
      <w:tr w:rsidR="00B43C9E" w:rsidRPr="00283796" w14:paraId="26A0A474" w14:textId="77777777" w:rsidTr="00E80E2B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F2DC" w14:textId="77777777" w:rsidR="00B43C9E" w:rsidRPr="00DC36FF" w:rsidRDefault="00B43C9E" w:rsidP="00B43C9E">
            <w:pPr>
              <w:spacing w:line="240" w:lineRule="auto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B384" w14:textId="1C4D04E0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1,6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C7BD" w14:textId="5E14688A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7002" w14:textId="0194EDB0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2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C81A" w14:textId="4FFB67A6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834F" w14:textId="44339E6B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3CD3" w14:textId="7AC437B9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3D4B" w14:textId="1D4A407C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DC36FF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73DC" w14:textId="549AAE0A" w:rsidR="00B43C9E" w:rsidRPr="00DC36FF" w:rsidRDefault="00B43C9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</w:tr>
      <w:tr w:rsidR="00C869C1" w:rsidRPr="00283796" w14:paraId="49D9B8DC" w14:textId="77777777" w:rsidTr="006E57CF">
        <w:trPr>
          <w:trHeight w:val="280"/>
        </w:trPr>
        <w:tc>
          <w:tcPr>
            <w:tcW w:w="1435" w:type="pct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D1AE69" w14:textId="77777777" w:rsidR="00C869C1" w:rsidRPr="00283796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ischarge diagnosis / cause of death* </w:t>
            </w: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CDBCB" w14:textId="4D139CF5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8D916" w14:textId="04794F5B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1CC868" w14:textId="3CE5FC33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10616" w14:textId="5E08F576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35EB1" w14:textId="18BD8DE8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4B14C" w14:textId="3AF9AF2F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29A56" w14:textId="17C276DE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E7E6E6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tcBorders>
              <w:top w:val="single" w:sz="4" w:space="0" w:color="595959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7941B" w14:textId="1A56DF7E" w:rsidR="00C869C1" w:rsidRPr="00283796" w:rsidRDefault="00C869C1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D3E60" w:rsidRPr="00283796" w14:paraId="3D3A1D2C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59CB9" w14:textId="77777777" w:rsidR="008D3E60" w:rsidRPr="00283796" w:rsidRDefault="008D3E60" w:rsidP="008D3E60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genital malforma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A4604" w14:textId="6CC8DDEC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35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CD502" w14:textId="55C132B2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46120" w14:textId="1B254010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EF9B0" w14:textId="3EC6322D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DD8D0" w14:textId="3FEFB4AF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3716B" w14:textId="0F9796B0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2BEC8" w14:textId="58984D85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0DDF3D" w14:textId="4AE4817E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7)</w:t>
            </w:r>
          </w:p>
        </w:tc>
      </w:tr>
      <w:tr w:rsidR="008D3E60" w:rsidRPr="00283796" w14:paraId="79EFDB38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DFE0B" w14:textId="77777777" w:rsidR="008D3E60" w:rsidRPr="00283796" w:rsidRDefault="008D3E60" w:rsidP="008D3E60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maturit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7DCC3" w14:textId="70F6A6A2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22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D0CEB" w14:textId="3E567D6A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55263" w14:textId="78F34F35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11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467097" w14:textId="7B725DE4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5A156B" w14:textId="69F36FB2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86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46511" w14:textId="0644EAC6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603AF" w14:textId="325A6EC6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8277E" w14:textId="3F007483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3)</w:t>
            </w:r>
          </w:p>
        </w:tc>
      </w:tr>
      <w:tr w:rsidR="008D3E60" w:rsidRPr="00283796" w14:paraId="4AE821AE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9FA5E" w14:textId="77777777" w:rsidR="008D3E60" w:rsidRPr="00283796" w:rsidRDefault="008D3E60" w:rsidP="008D3E60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6A7E9" w14:textId="41639774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63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48598" w14:textId="1C4B0E6E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5CA91" w14:textId="2932A85B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43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91F47" w14:textId="79911D46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1B159" w14:textId="3B10DC80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01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D72E8" w14:textId="0A387707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E0460" w14:textId="525881C3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2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AA567" w14:textId="4CE516FF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1)</w:t>
            </w:r>
          </w:p>
        </w:tc>
      </w:tr>
      <w:tr w:rsidR="008D3E60" w:rsidRPr="00283796" w14:paraId="1095CBE6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0F211" w14:textId="77777777" w:rsidR="008D3E60" w:rsidRPr="00283796" w:rsidRDefault="008D3E60" w:rsidP="008D3E60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Intrapartum-related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3588F" w14:textId="24B607B2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55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D92C62" w14:textId="0BD52905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87B8D" w14:textId="17716787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8A2CB" w14:textId="6BB42CA3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8A2607" w14:textId="10E7F65E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60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1C40B" w14:textId="0A5F8D84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AAA40" w14:textId="2E3EAF9F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1FAF8" w14:textId="0F0B1714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5)</w:t>
            </w:r>
          </w:p>
        </w:tc>
      </w:tr>
      <w:tr w:rsidR="008D3E60" w:rsidRPr="00283796" w14:paraId="3EC79175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BEBD4" w14:textId="77777777" w:rsidR="008D3E60" w:rsidRPr="00283796" w:rsidRDefault="008D3E60" w:rsidP="008D3E60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Jaundice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3037A" w14:textId="7652073C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B92288" w14:textId="35DB9335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E92A0" w14:textId="749D6FEB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BC815" w14:textId="20227BB1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7C42B" w14:textId="2DE31BC9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D66BD" w14:textId="57A48472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B0E37" w14:textId="290A1B09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D3E9C" w14:textId="5C9BB582" w:rsidR="008D3E60" w:rsidRPr="00283796" w:rsidRDefault="008D3E60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9)</w:t>
            </w:r>
          </w:p>
        </w:tc>
      </w:tr>
      <w:tr w:rsidR="00315BEF" w:rsidRPr="00283796" w14:paraId="011F41DD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4047B" w14:textId="77777777" w:rsidR="00315BEF" w:rsidRPr="00283796" w:rsidRDefault="00315BEF" w:rsidP="00315BE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recorded in medical record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CA765" w14:textId="43EC8541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76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E96D2" w14:textId="7CE6F5D4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CDAEC" w14:textId="7BAF080A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7410A" w14:textId="63D12C37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6E40B" w14:textId="34E5C63A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73172" w14:textId="0A7FAF89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0A5C5" w14:textId="78751785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48215" w14:textId="0912FC88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</w:tr>
      <w:tr w:rsidR="00315BEF" w:rsidRPr="00283796" w14:paraId="7657EF40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E73C8" w14:textId="77777777" w:rsidR="00315BEF" w:rsidRPr="00283796" w:rsidRDefault="00315BEF" w:rsidP="00315BE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Other: reason not specified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C97D9" w14:textId="7102CCB1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A3D28" w14:textId="5481B3F4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8F71B" w14:textId="56DB8E52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71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FC9CE7" w14:textId="692AE01B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C1870" w14:textId="511C2BC1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28EAE" w14:textId="3D280E6D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864C8" w14:textId="4F3BF0BC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F0FA4" w14:textId="164D8C31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)</w:t>
            </w:r>
          </w:p>
        </w:tc>
      </w:tr>
      <w:tr w:rsidR="00315BEF" w:rsidRPr="00283796" w14:paraId="551C3F3F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260F0" w14:textId="77777777" w:rsidR="00315BEF" w:rsidRPr="00283796" w:rsidRDefault="00315BEF" w:rsidP="00315BE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ther: neonatal reaso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DA63C" w14:textId="63C0DD36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38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F3DD6" w14:textId="204738D2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42645" w14:textId="3CEEE6F8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5CCB48" w14:textId="3B8A1FD9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F5510" w14:textId="7CADCB3A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EFA5E" w14:textId="658932F2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79A6C" w14:textId="1778A2B6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C1CDE" w14:textId="429723E6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2)</w:t>
            </w:r>
          </w:p>
        </w:tc>
      </w:tr>
      <w:tr w:rsidR="00315BEF" w:rsidRPr="00283796" w14:paraId="7BA41B66" w14:textId="77777777" w:rsidTr="006E57CF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3427B" w14:textId="77777777" w:rsidR="00315BEF" w:rsidRPr="00283796" w:rsidRDefault="00315BEF" w:rsidP="00315BE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Other: maternal reason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A466B" w14:textId="7DA86748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C59A0" w14:textId="4DFF5EA0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7388C" w14:textId="54E58042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14293" w14:textId="6B002328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3FAF1" w14:textId="77CD97A2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6E947D" w14:textId="7DFF7363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36E4E" w14:textId="678376EB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B7996" w14:textId="7CB458CB" w:rsidR="00315BEF" w:rsidRPr="00283796" w:rsidRDefault="00315BEF" w:rsidP="006E57CF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83796">
              <w:rPr>
                <w:rFonts w:cs="Arial"/>
                <w:color w:val="000000"/>
                <w:sz w:val="20"/>
                <w:szCs w:val="20"/>
              </w:rPr>
              <w:t>(0)</w:t>
            </w:r>
          </w:p>
        </w:tc>
      </w:tr>
      <w:tr w:rsidR="0042000E" w:rsidRPr="00283796" w14:paraId="0C81D2BC" w14:textId="77777777" w:rsidTr="00E80E2B">
        <w:trPr>
          <w:trHeight w:val="280"/>
        </w:trPr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C02D3" w14:textId="77777777" w:rsidR="0042000E" w:rsidRPr="00472E23" w:rsidRDefault="0042000E" w:rsidP="0042000E">
            <w:pPr>
              <w:spacing w:line="240" w:lineRule="auto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472E23"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552B7" w14:textId="54BB41DD" w:rsidR="0042000E" w:rsidRPr="00472E23" w:rsidRDefault="0042000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472E23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4</w:t>
            </w:r>
            <w:r w:rsidR="00472E23" w:rsidRPr="00472E23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2E5D6" w14:textId="11C8AB22" w:rsidR="0042000E" w:rsidRPr="00472E23" w:rsidRDefault="0042000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814CB" w14:textId="5D4A159F" w:rsidR="0042000E" w:rsidRPr="00472E23" w:rsidRDefault="0042000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472E23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49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25F41" w14:textId="5A5A0055" w:rsidR="0042000E" w:rsidRPr="00472E23" w:rsidRDefault="0042000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CFA3B" w14:textId="4CE6D236" w:rsidR="0042000E" w:rsidRPr="00472E23" w:rsidRDefault="0042000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472E23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1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89D6D" w14:textId="49CB9392" w:rsidR="0042000E" w:rsidRPr="00472E23" w:rsidRDefault="0042000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C18F8" w14:textId="25C4C4D0" w:rsidR="0042000E" w:rsidRPr="00472E23" w:rsidRDefault="0042000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  <w:r w:rsidRPr="00472E23">
              <w:rPr>
                <w:rFonts w:cs="Arial"/>
                <w:i/>
                <w:iCs/>
                <w:color w:val="595959" w:themeColor="text1" w:themeTint="A6"/>
                <w:sz w:val="20"/>
                <w:szCs w:val="2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6A8AE" w14:textId="21E927F3" w:rsidR="0042000E" w:rsidRPr="00472E23" w:rsidRDefault="0042000E" w:rsidP="006E57CF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595959" w:themeColor="text1" w:themeTint="A6"/>
                <w:sz w:val="20"/>
                <w:szCs w:val="20"/>
                <w:lang w:eastAsia="en-GB"/>
              </w:rPr>
            </w:pPr>
          </w:p>
        </w:tc>
      </w:tr>
    </w:tbl>
    <w:p w14:paraId="6B7E40A0" w14:textId="77777777" w:rsidR="00C869C1" w:rsidRPr="00D533AE" w:rsidRDefault="00C869C1" w:rsidP="00C869C1">
      <w:pPr>
        <w:rPr>
          <w:rFonts w:cs="Arial"/>
          <w:b/>
          <w:bCs/>
          <w:sz w:val="16"/>
          <w:szCs w:val="16"/>
        </w:rPr>
      </w:pPr>
      <w:r w:rsidRPr="00D533AE">
        <w:rPr>
          <w:rFonts w:cs="Arial"/>
          <w:b/>
          <w:bCs/>
          <w:sz w:val="16"/>
          <w:szCs w:val="16"/>
        </w:rPr>
        <w:t xml:space="preserve">Legend: </w:t>
      </w:r>
      <w:r w:rsidRPr="00D533AE">
        <w:rPr>
          <w:rFonts w:eastAsia="Times New Roman" w:cs="Arial"/>
          <w:color w:val="000000"/>
          <w:sz w:val="16"/>
          <w:szCs w:val="16"/>
          <w:lang w:eastAsia="en-GB"/>
        </w:rPr>
        <w:t>*admissions could have more than one diagnosis at discharge</w:t>
      </w:r>
    </w:p>
    <w:p w14:paraId="56043400" w14:textId="28CD9DB2" w:rsidR="00AE0F1D" w:rsidRDefault="00C869C1" w:rsidP="00C869C1">
      <w:r w:rsidRPr="00D533AE">
        <w:rPr>
          <w:rFonts w:cs="Arial"/>
          <w:b/>
          <w:bCs/>
          <w:sz w:val="16"/>
          <w:szCs w:val="16"/>
        </w:rPr>
        <w:t xml:space="preserve">Abbreviations: </w:t>
      </w:r>
      <w:r w:rsidRPr="00D533AE">
        <w:rPr>
          <w:rFonts w:cs="Arial"/>
          <w:sz w:val="16"/>
          <w:szCs w:val="16"/>
        </w:rPr>
        <w:t>LBW, low birth weight; VLBW, very low birth weight</w:t>
      </w:r>
    </w:p>
    <w:sectPr w:rsidR="00AE0F1D" w:rsidSect="00C869C1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60EEB" w14:textId="77777777" w:rsidR="007442A9" w:rsidRDefault="007442A9" w:rsidP="00C869C1">
      <w:pPr>
        <w:spacing w:line="240" w:lineRule="auto"/>
      </w:pPr>
      <w:r>
        <w:separator/>
      </w:r>
    </w:p>
  </w:endnote>
  <w:endnote w:type="continuationSeparator" w:id="0">
    <w:p w14:paraId="4BC33CC0" w14:textId="77777777" w:rsidR="007442A9" w:rsidRDefault="007442A9" w:rsidP="00C869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9636B" w14:textId="77777777" w:rsidR="007442A9" w:rsidRDefault="007442A9" w:rsidP="00C869C1">
      <w:pPr>
        <w:spacing w:line="240" w:lineRule="auto"/>
      </w:pPr>
      <w:r>
        <w:separator/>
      </w:r>
    </w:p>
  </w:footnote>
  <w:footnote w:type="continuationSeparator" w:id="0">
    <w:p w14:paraId="1A03D3D9" w14:textId="77777777" w:rsidR="007442A9" w:rsidRDefault="007442A9" w:rsidP="00C869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1BDF2" w14:textId="77777777" w:rsidR="00AD3D83" w:rsidRDefault="00445D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A0614"/>
    <w:multiLevelType w:val="multilevel"/>
    <w:tmpl w:val="064A061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CC4DCD"/>
    <w:multiLevelType w:val="multilevel"/>
    <w:tmpl w:val="19CC4DC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8185B"/>
    <w:multiLevelType w:val="multilevel"/>
    <w:tmpl w:val="2498185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71789"/>
    <w:multiLevelType w:val="multilevel"/>
    <w:tmpl w:val="2737178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57B8A"/>
    <w:multiLevelType w:val="hybridMultilevel"/>
    <w:tmpl w:val="3E687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C50A0D"/>
    <w:multiLevelType w:val="multilevel"/>
    <w:tmpl w:val="40C50A0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A3FE9"/>
    <w:multiLevelType w:val="multilevel"/>
    <w:tmpl w:val="447A3FE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ABC5F4A"/>
    <w:multiLevelType w:val="multilevel"/>
    <w:tmpl w:val="4ABC5F4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BF21B0"/>
    <w:multiLevelType w:val="hybridMultilevel"/>
    <w:tmpl w:val="339AE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527230"/>
    <w:multiLevelType w:val="hybridMultilevel"/>
    <w:tmpl w:val="EE20F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E25389"/>
    <w:multiLevelType w:val="hybridMultilevel"/>
    <w:tmpl w:val="A1D2665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65522DD"/>
    <w:multiLevelType w:val="multilevel"/>
    <w:tmpl w:val="665522D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457F91"/>
    <w:multiLevelType w:val="multilevel"/>
    <w:tmpl w:val="68457F9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B976CA"/>
    <w:multiLevelType w:val="hybridMultilevel"/>
    <w:tmpl w:val="D40A202E"/>
    <w:lvl w:ilvl="0" w:tplc="15800E90">
      <w:start w:val="1"/>
      <w:numFmt w:val="decimal"/>
      <w:pStyle w:val="Appendix"/>
      <w:lvlText w:val="Additional File 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F006B05"/>
    <w:multiLevelType w:val="multilevel"/>
    <w:tmpl w:val="7F006B0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38987522">
    <w:abstractNumId w:val="7"/>
  </w:num>
  <w:num w:numId="2" w16cid:durableId="31929053">
    <w:abstractNumId w:val="12"/>
  </w:num>
  <w:num w:numId="3" w16cid:durableId="330061555">
    <w:abstractNumId w:val="0"/>
  </w:num>
  <w:num w:numId="4" w16cid:durableId="1668904677">
    <w:abstractNumId w:val="5"/>
  </w:num>
  <w:num w:numId="5" w16cid:durableId="71850624">
    <w:abstractNumId w:val="6"/>
  </w:num>
  <w:num w:numId="6" w16cid:durableId="949355293">
    <w:abstractNumId w:val="14"/>
  </w:num>
  <w:num w:numId="7" w16cid:durableId="557665141">
    <w:abstractNumId w:val="2"/>
  </w:num>
  <w:num w:numId="8" w16cid:durableId="313680899">
    <w:abstractNumId w:val="1"/>
  </w:num>
  <w:num w:numId="9" w16cid:durableId="382800762">
    <w:abstractNumId w:val="3"/>
  </w:num>
  <w:num w:numId="10" w16cid:durableId="1404643634">
    <w:abstractNumId w:val="11"/>
  </w:num>
  <w:num w:numId="11" w16cid:durableId="461266351">
    <w:abstractNumId w:val="8"/>
  </w:num>
  <w:num w:numId="12" w16cid:durableId="1445809855">
    <w:abstractNumId w:val="9"/>
  </w:num>
  <w:num w:numId="13" w16cid:durableId="686643050">
    <w:abstractNumId w:val="4"/>
  </w:num>
  <w:num w:numId="14" w16cid:durableId="1490947886">
    <w:abstractNumId w:val="13"/>
  </w:num>
  <w:num w:numId="15" w16cid:durableId="212214469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C1"/>
    <w:rsid w:val="000D1ECD"/>
    <w:rsid w:val="0015262B"/>
    <w:rsid w:val="0015342F"/>
    <w:rsid w:val="001E29D2"/>
    <w:rsid w:val="002834C7"/>
    <w:rsid w:val="00283796"/>
    <w:rsid w:val="003103D5"/>
    <w:rsid w:val="00315BEF"/>
    <w:rsid w:val="0031734D"/>
    <w:rsid w:val="003F7CF0"/>
    <w:rsid w:val="0042000E"/>
    <w:rsid w:val="004201A1"/>
    <w:rsid w:val="00445D53"/>
    <w:rsid w:val="00472E23"/>
    <w:rsid w:val="004A1DBC"/>
    <w:rsid w:val="004E0728"/>
    <w:rsid w:val="004E7887"/>
    <w:rsid w:val="00676F87"/>
    <w:rsid w:val="00683B67"/>
    <w:rsid w:val="00694E81"/>
    <w:rsid w:val="00696A9C"/>
    <w:rsid w:val="006E57CF"/>
    <w:rsid w:val="006F29FC"/>
    <w:rsid w:val="00721EF8"/>
    <w:rsid w:val="007442A9"/>
    <w:rsid w:val="007A6089"/>
    <w:rsid w:val="00817F8A"/>
    <w:rsid w:val="00871EB9"/>
    <w:rsid w:val="00872550"/>
    <w:rsid w:val="008B70DF"/>
    <w:rsid w:val="008D3498"/>
    <w:rsid w:val="008D3E60"/>
    <w:rsid w:val="00944ECF"/>
    <w:rsid w:val="00964633"/>
    <w:rsid w:val="009A76D0"/>
    <w:rsid w:val="009D37F8"/>
    <w:rsid w:val="00A85BCA"/>
    <w:rsid w:val="00A86349"/>
    <w:rsid w:val="00AE0F1D"/>
    <w:rsid w:val="00B43C9E"/>
    <w:rsid w:val="00B44C91"/>
    <w:rsid w:val="00BC0969"/>
    <w:rsid w:val="00C0713B"/>
    <w:rsid w:val="00C35020"/>
    <w:rsid w:val="00C869C1"/>
    <w:rsid w:val="00C86A7C"/>
    <w:rsid w:val="00D902CB"/>
    <w:rsid w:val="00DB7C88"/>
    <w:rsid w:val="00DC36FF"/>
    <w:rsid w:val="00DE055A"/>
    <w:rsid w:val="00DF1554"/>
    <w:rsid w:val="00E80E2B"/>
    <w:rsid w:val="00FC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9E5A4"/>
  <w15:chartTrackingRefBased/>
  <w15:docId w15:val="{6E457D6F-C588-E347-8A3F-2A4078FB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9C1"/>
    <w:pPr>
      <w:spacing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9C1"/>
    <w:pPr>
      <w:keepNext/>
      <w:keepLines/>
      <w:spacing w:before="240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9C1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69C1"/>
    <w:pPr>
      <w:keepNext/>
      <w:keepLines/>
      <w:spacing w:before="40"/>
      <w:outlineLvl w:val="2"/>
    </w:pPr>
    <w:rPr>
      <w:rFonts w:eastAsiaTheme="majorEastAsia" w:cstheme="majorBidi"/>
      <w:i/>
      <w:color w:val="1F3864" w:themeColor="accent1" w:themeShade="8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9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869C1"/>
    <w:rPr>
      <w:rFonts w:ascii="Arial" w:eastAsiaTheme="majorEastAsia" w:hAnsi="Arial" w:cstheme="majorBidi"/>
      <w:b/>
      <w:bCs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69C1"/>
    <w:rPr>
      <w:rFonts w:ascii="Arial" w:eastAsiaTheme="majorEastAsia" w:hAnsi="Arial" w:cstheme="majorBidi"/>
      <w:b/>
      <w:color w:val="2F5496" w:themeColor="accent1" w:themeShade="BF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69C1"/>
    <w:rPr>
      <w:rFonts w:ascii="Arial" w:eastAsiaTheme="majorEastAsia" w:hAnsi="Arial" w:cstheme="majorBidi"/>
      <w:i/>
      <w:color w:val="1F3864" w:themeColor="accent1" w:themeShade="8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869C1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869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869C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869C1"/>
    <w:pPr>
      <w:spacing w:line="240" w:lineRule="auto"/>
      <w:contextualSpacing/>
    </w:pPr>
    <w:rPr>
      <w:rFonts w:cstheme="minorHAnsi"/>
      <w:b/>
      <w:i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8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69C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86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869C1"/>
    <w:rPr>
      <w:rFonts w:ascii="Arial" w:hAnsi="Arial"/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C869C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C869C1"/>
    <w:rPr>
      <w:rFonts w:ascii="Arial" w:hAnsi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C869C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869C1"/>
    <w:rPr>
      <w:rFonts w:ascii="Arial" w:hAnsi="Arial"/>
      <w:sz w:val="22"/>
      <w:szCs w:val="22"/>
    </w:rPr>
  </w:style>
  <w:style w:type="character" w:styleId="FootnoteReference">
    <w:name w:val="footnote reference"/>
    <w:basedOn w:val="DefaultParagraphFont"/>
    <w:semiHidden/>
    <w:unhideWhenUsed/>
    <w:qFormat/>
    <w:rsid w:val="00C869C1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C869C1"/>
    <w:pPr>
      <w:spacing w:line="240" w:lineRule="auto"/>
    </w:pPr>
    <w:rPr>
      <w:rFonts w:cs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C869C1"/>
    <w:rPr>
      <w:rFonts w:ascii="Arial" w:hAnsi="Arial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C869C1"/>
    <w:rPr>
      <w:rFonts w:ascii="Arial" w:hAnsi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C869C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qFormat/>
    <w:rsid w:val="00C869C1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869C1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C869C1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C869C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869C1"/>
    <w:pPr>
      <w:jc w:val="both"/>
    </w:pPr>
    <w:rPr>
      <w:rFonts w:ascii="Arial" w:hAnsi="Arial"/>
      <w:sz w:val="22"/>
      <w:szCs w:val="22"/>
    </w:rPr>
  </w:style>
  <w:style w:type="character" w:customStyle="1" w:styleId="normaltextrun">
    <w:name w:val="normaltextrun"/>
    <w:basedOn w:val="DefaultParagraphFont"/>
    <w:qFormat/>
    <w:rsid w:val="00C869C1"/>
  </w:style>
  <w:style w:type="character" w:customStyle="1" w:styleId="eop">
    <w:name w:val="eop"/>
    <w:basedOn w:val="DefaultParagraphFont"/>
    <w:qFormat/>
    <w:rsid w:val="00C869C1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sid w:val="00C869C1"/>
    <w:rPr>
      <w:color w:val="808080"/>
    </w:rPr>
  </w:style>
  <w:style w:type="paragraph" w:customStyle="1" w:styleId="xl64">
    <w:name w:val="xl64"/>
    <w:basedOn w:val="Normal"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Revision1">
    <w:name w:val="Revision1"/>
    <w:hidden/>
    <w:uiPriority w:val="99"/>
    <w:semiHidden/>
    <w:qFormat/>
    <w:rsid w:val="00C869C1"/>
    <w:rPr>
      <w:rFonts w:ascii="Arial" w:hAnsi="Arial"/>
      <w:sz w:val="22"/>
      <w:szCs w:val="22"/>
    </w:rPr>
  </w:style>
  <w:style w:type="paragraph" w:styleId="Revision">
    <w:name w:val="Revision"/>
    <w:hidden/>
    <w:uiPriority w:val="99"/>
    <w:semiHidden/>
    <w:rsid w:val="00C869C1"/>
    <w:rPr>
      <w:rFonts w:ascii="Arial" w:hAnsi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869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869C1"/>
    <w:rPr>
      <w:rFonts w:ascii="Calibri" w:hAnsi="Calibri" w:cs="Mang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Heading1"/>
    <w:qFormat/>
    <w:rsid w:val="00C869C1"/>
    <w:pPr>
      <w:numPr>
        <w:numId w:val="14"/>
      </w:numPr>
      <w:spacing w:before="0" w:line="240" w:lineRule="auto"/>
      <w:ind w:left="0" w:firstLine="0"/>
      <w:contextualSpacing/>
    </w:pPr>
    <w:rPr>
      <w:b w:val="0"/>
      <w:bCs w:val="0"/>
      <w:sz w:val="22"/>
    </w:rPr>
  </w:style>
  <w:style w:type="paragraph" w:customStyle="1" w:styleId="TableTitle">
    <w:name w:val="TableTitl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C869C1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C869C1"/>
  </w:style>
  <w:style w:type="paragraph" w:customStyle="1" w:styleId="msonormal0">
    <w:name w:val="msonormal"/>
    <w:basedOn w:val="Normal"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7">
    <w:name w:val="xl67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8">
    <w:name w:val="xl68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69">
    <w:name w:val="xl69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0">
    <w:name w:val="xl70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1">
    <w:name w:val="xl71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2">
    <w:name w:val="xl72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  <w:style w:type="paragraph" w:customStyle="1" w:styleId="xl73">
    <w:name w:val="xl73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6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1A47A31D46044B1D66EDA5D84E836" ma:contentTypeVersion="18" ma:contentTypeDescription="Create a new document." ma:contentTypeScope="" ma:versionID="25719a0271dad3e25a2db27b71f41b6d">
  <xsd:schema xmlns:xsd="http://www.w3.org/2001/XMLSchema" xmlns:xs="http://www.w3.org/2001/XMLSchema" xmlns:p="http://schemas.microsoft.com/office/2006/metadata/properties" xmlns:ns2="6a164dda-3779-4169-b957-e287451f6523" xmlns:ns3="2c0ea233-73e4-4b1d-b0e1-3a02a5bd8214" xmlns:ns4="324e8727-158d-417f-b42e-db6e9e8a1ff3" targetNamespace="http://schemas.microsoft.com/office/2006/metadata/properties" ma:root="true" ma:fieldsID="07c32e6c9e268bbbdf269ec63f9977bf" ns2:_="" ns3:_="" ns4:_="">
    <xsd:import namespace="6a164dda-3779-4169-b957-e287451f6523"/>
    <xsd:import namespace="2c0ea233-73e4-4b1d-b0e1-3a02a5bd8214"/>
    <xsd:import namespace="324e8727-158d-417f-b42e-db6e9e8a1ff3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3" nillable="true" ma:displayName="Taxonomy Catch All Column" ma:hidden="true" ma:list="{d3382a8f-24d5-431d-aae8-0c8eef464617}" ma:internalName="TaxCatchAll" ma:showField="CatchAllData" ma:web="324e8727-158d-417f-b42e-db6e9e8a1f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ea233-73e4-4b1d-b0e1-3a02a5bd82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e8727-158d-417f-b42e-db6e9e8a1ff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164dda-3779-4169-b957-e287451f6523" xsi:nil="true"/>
    <lcf76f155ced4ddcb4097134ff3c332f xmlns="2c0ea233-73e4-4b1d-b0e1-3a02a5bd8214">
      <Terms xmlns="http://schemas.microsoft.com/office/infopath/2007/PartnerControls"/>
    </lcf76f155ced4ddcb4097134ff3c332f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BA8379BC-EF81-4261-8DD3-A8461042DD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34D8F1-1941-47AA-85EB-9587D7326058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59C05FA4-5C6D-4C3F-9FFF-0C7C0FB68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c0ea233-73e4-4b1d-b0e1-3a02a5bd8214"/>
    <ds:schemaRef ds:uri="324e8727-158d-417f-b42e-db6e9e8a1f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6E9C916-02D8-43FE-9BB0-264B63F250EF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2c0ea233-73e4-4b1d-b0e1-3a02a5bd821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 Collins</dc:creator>
  <cp:keywords/>
  <dc:description/>
  <cp:lastModifiedBy>Sarah  Collins</cp:lastModifiedBy>
  <cp:revision>48</cp:revision>
  <dcterms:created xsi:type="dcterms:W3CDTF">2022-12-09T18:06:00Z</dcterms:created>
  <dcterms:modified xsi:type="dcterms:W3CDTF">2023-07-14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91A47A31D46044B1D66EDA5D84E836</vt:lpwstr>
  </property>
  <property fmtid="{D5CDD505-2E9C-101B-9397-08002B2CF9AE}" pid="3" name="MediaServiceImageTags">
    <vt:lpwstr/>
  </property>
</Properties>
</file>